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98F" w:rsidRPr="005C4906" w:rsidRDefault="00A3598F" w:rsidP="00A3598F">
      <w:pPr>
        <w:rPr>
          <w:rFonts w:ascii="Times New Roman" w:hAnsi="Times New Roman" w:cs="Times New Roman"/>
          <w:b/>
          <w:sz w:val="36"/>
          <w:szCs w:val="36"/>
        </w:rPr>
      </w:pPr>
      <w:r w:rsidRPr="005C490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A3598F" w:rsidRPr="00DE378F" w:rsidRDefault="00A3598F" w:rsidP="00A3598F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Toc498508013"/>
      <w:bookmarkStart w:id="1" w:name="_Toc503444568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1</w:t>
      </w:r>
      <w:r w:rsidRPr="00DE378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</w:t>
      </w:r>
      <w:r w:rsidRPr="00DE378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able: </w:t>
      </w:r>
      <w:proofErr w:type="spellStart"/>
      <w:r w:rsidRPr="00DE378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RAASi</w:t>
      </w:r>
      <w:proofErr w:type="spellEnd"/>
      <w:r w:rsidRPr="00DE378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medications and relevant ATC codes</w:t>
      </w:r>
      <w:bookmarkEnd w:id="0"/>
      <w:bookmarkEnd w:id="1"/>
    </w:p>
    <w:tbl>
      <w:tblPr>
        <w:tblW w:w="6374" w:type="dxa"/>
        <w:tblLook w:val="04A0" w:firstRow="1" w:lastRow="0" w:firstColumn="1" w:lastColumn="0" w:noHBand="0" w:noVBand="1"/>
      </w:tblPr>
      <w:tblGrid>
        <w:gridCol w:w="1874"/>
        <w:gridCol w:w="3224"/>
        <w:gridCol w:w="1276"/>
      </w:tblGrid>
      <w:tr w:rsidR="00A3598F" w:rsidRPr="00F6316F" w:rsidTr="00C247F3">
        <w:trPr>
          <w:trHeight w:val="30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AASi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agent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rug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TC codes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Ei</w:t>
            </w:r>
            <w:proofErr w:type="spellEnd"/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ptopri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01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alapri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02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sinopri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09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sinopr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03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indopr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inapr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06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mipr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05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ndolapri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AA10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Ei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+ CC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alapril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canidip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B02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indopril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di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B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amipril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odip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B05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ndolapril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apam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B10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Ei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+ diureti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alapril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A02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sinopril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A09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indopril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A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Quinapril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BA06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desar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CA06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rosart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CA02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rbesart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CA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sar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CA01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mesart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CA08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lmisart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CA07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lsart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CA03</w:t>
            </w:r>
          </w:p>
        </w:tc>
      </w:tr>
      <w:tr w:rsidR="00A3598F" w:rsidRPr="00F6316F" w:rsidTr="00C247F3">
        <w:trPr>
          <w:trHeight w:val="600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B + CC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mesartan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oxomil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di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B02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lmisartan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di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B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alsarta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dip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B01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B + diureti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andesarta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A06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rosartan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A02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rbesartan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A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mesartan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oxomil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A08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lmisartan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A07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alsarta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ur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A03</w:t>
            </w:r>
          </w:p>
        </w:tc>
      </w:tr>
      <w:tr w:rsidR="00A3598F" w:rsidRPr="00F6316F" w:rsidTr="00C247F3">
        <w:trPr>
          <w:trHeight w:val="600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B + other combination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mesartan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oxomil</w:t>
            </w:r>
            <w:proofErr w:type="spellEnd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lodipine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drochlorothiaz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X03</w:t>
            </w:r>
          </w:p>
        </w:tc>
      </w:tr>
      <w:tr w:rsidR="00A3598F" w:rsidRPr="00F6316F" w:rsidTr="00C247F3">
        <w:trPr>
          <w:trHeight w:val="6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alsarta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lodipine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drochlorothiaz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X01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alsarta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ubitri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9DX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lere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3DA04</w:t>
            </w:r>
          </w:p>
        </w:tc>
      </w:tr>
      <w:tr w:rsidR="00A3598F" w:rsidRPr="00F6316F" w:rsidTr="00C247F3">
        <w:trPr>
          <w:trHeight w:val="300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ironolact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98F" w:rsidRPr="00F6316F" w:rsidRDefault="00A3598F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3DA01</w:t>
            </w:r>
          </w:p>
        </w:tc>
      </w:tr>
    </w:tbl>
    <w:p w:rsidR="00A3598F" w:rsidRDefault="00A3598F" w:rsidP="00A3598F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RAASi=renin-angiotensin aldosterone system inhibitor; ATC=anatomical therapeutic chemical; ACEi=angiotensin converting enzyme inhibitor; CCB=calcium channel blocker; ARB=angiotensin II receptor blocker; AA=aldosterone antagonist </w:t>
      </w:r>
    </w:p>
    <w:p w:rsidR="00A3598F" w:rsidRDefault="00A3598F" w:rsidP="00A3598F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A3598F" w:rsidRDefault="00A3598F" w:rsidP="00A3598F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BD3B35" w:rsidRDefault="00A3598F">
      <w:bookmarkStart w:id="2" w:name="_GoBack"/>
      <w:bookmarkEnd w:id="2"/>
    </w:p>
    <w:sectPr w:rsidR="00BD3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98F"/>
    <w:rsid w:val="006920D7"/>
    <w:rsid w:val="00A3598F"/>
    <w:rsid w:val="00EF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1EE1C-D454-49D8-AD12-7382C181B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98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59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un</dc:creator>
  <cp:keywords/>
  <dc:description/>
  <cp:lastModifiedBy>Min Jun</cp:lastModifiedBy>
  <cp:revision>1</cp:revision>
  <dcterms:created xsi:type="dcterms:W3CDTF">2019-02-21T01:18:00Z</dcterms:created>
  <dcterms:modified xsi:type="dcterms:W3CDTF">2019-02-21T01:21:00Z</dcterms:modified>
</cp:coreProperties>
</file>